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6F7" w:rsidRPr="004A62EB" w:rsidRDefault="003326F7" w:rsidP="003326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62EB">
        <w:rPr>
          <w:rFonts w:ascii="Times New Roman" w:hAnsi="Times New Roman" w:cs="Times New Roman"/>
          <w:b/>
          <w:bCs/>
          <w:sz w:val="24"/>
          <w:szCs w:val="24"/>
        </w:rPr>
        <w:t>S3 Table. Sensitivity analysis</w:t>
      </w:r>
    </w:p>
    <w:tbl>
      <w:tblPr>
        <w:tblW w:w="80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0"/>
        <w:gridCol w:w="2785"/>
        <w:gridCol w:w="2835"/>
      </w:tblGrid>
      <w:tr w:rsidR="004A62EB" w:rsidRPr="004A62EB" w:rsidTr="00C81950">
        <w:trPr>
          <w:trHeight w:val="330"/>
          <w:jc w:val="center"/>
        </w:trPr>
        <w:tc>
          <w:tcPr>
            <w:tcW w:w="24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2EB" w:rsidRPr="004A62EB" w:rsidRDefault="004A62EB" w:rsidP="004A62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cluding literature</w:t>
            </w:r>
          </w:p>
        </w:tc>
        <w:tc>
          <w:tcPr>
            <w:tcW w:w="5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2EB" w:rsidRPr="004A62EB" w:rsidRDefault="004A62EB" w:rsidP="00FF7F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R [95% CI]</w:t>
            </w:r>
          </w:p>
        </w:tc>
      </w:tr>
      <w:tr w:rsidR="004A62EB" w:rsidRPr="004A62EB" w:rsidTr="00C81950">
        <w:trPr>
          <w:trHeight w:val="330"/>
          <w:jc w:val="center"/>
        </w:trPr>
        <w:tc>
          <w:tcPr>
            <w:tcW w:w="24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2EB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2EB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sophageal varix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2EB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rtal hypertensive gastropathy</w:t>
            </w: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3326F7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13 [0.8687; 1.0639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FF7F42" w:rsidP="00FF7F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204 [0.9446; 1.1023]</w:t>
            </w: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Wu </w:t>
            </w:r>
            <w:r w:rsidRPr="004A62EB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t al</w:t>
            </w: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, 1995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80 [0.9363; 1.0638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3326F7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Balan </w:t>
            </w:r>
            <w:r w:rsidRPr="004A62EB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t al</w:t>
            </w: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, 1996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3326F7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37 [0.9434; 1.0679]</w:t>
            </w:r>
          </w:p>
        </w:tc>
        <w:bookmarkStart w:id="0" w:name="_GoBack"/>
        <w:bookmarkEnd w:id="0"/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F42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Bahnacy </w:t>
            </w:r>
            <w:r w:rsidRPr="004A62EB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t al</w:t>
            </w: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, 1997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F42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F42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78 [0.9379; 1.0615]</w:t>
            </w: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ai, 1998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82 [0.9363; 1.064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3326F7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5F15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cCormick </w:t>
            </w:r>
            <w:r w:rsidRPr="004A62EB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t al</w:t>
            </w: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, 1999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5F15" w:rsidRPr="004A62EB" w:rsidRDefault="003F5F15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5F15" w:rsidRPr="004A62EB" w:rsidRDefault="003F5F15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83 [0.9388; 1.0616]</w:t>
            </w: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Yeh </w:t>
            </w:r>
            <w:r w:rsidRPr="004A62EB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t al</w:t>
            </w: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, 2001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46 [0.9343; 1.0588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3 [0.9403; 1.0642]</w:t>
            </w: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hen </w:t>
            </w:r>
            <w:r w:rsidRPr="004A62EB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t al</w:t>
            </w: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, 200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3 [0.9394; 1.065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3326F7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Arafa </w:t>
            </w:r>
            <w:r w:rsidRPr="004A62EB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t al.</w:t>
            </w: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 2003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3326F7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12 [0.9409; 1.0654]</w:t>
            </w: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rso</w:t>
            </w:r>
            <w:r w:rsidRPr="004A62EB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et al</w:t>
            </w: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,  2006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3326F7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87 [0.9226; 1.0594]</w:t>
            </w: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Abbas </w:t>
            </w:r>
            <w:r w:rsidRPr="004A62EB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t al</w:t>
            </w: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, 2014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40 [0.9513; 1.0809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11 [0.9410; 1.0865]</w:t>
            </w: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athar </w:t>
            </w:r>
            <w:r w:rsidRPr="004A62EB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t al</w:t>
            </w: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, 2014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3326F7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47 [0.9250; 1.0483]</w:t>
            </w: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uang and Cui, 2017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3326F7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23 [0.9329; 1.0555]</w:t>
            </w:r>
          </w:p>
        </w:tc>
      </w:tr>
      <w:tr w:rsidR="004A62EB" w:rsidRPr="004A62EB" w:rsidTr="00FF7F42">
        <w:trPr>
          <w:trHeight w:val="330"/>
          <w:jc w:val="center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6F7" w:rsidRPr="004A62EB" w:rsidRDefault="004A62EB" w:rsidP="00086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Abdel-Razik </w:t>
            </w:r>
            <w:r w:rsidRPr="004A62EB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t al</w:t>
            </w: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, 2020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0 [0.9385; 1.0655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6F7" w:rsidRPr="004A62EB" w:rsidRDefault="00FF7F42" w:rsidP="00086D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23 [0.9322; 1.0562]</w:t>
            </w:r>
          </w:p>
        </w:tc>
      </w:tr>
    </w:tbl>
    <w:p w:rsidR="003326F7" w:rsidRPr="004A62EB" w:rsidRDefault="003326F7" w:rsidP="003326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168C" w:rsidRDefault="0059168C"/>
    <w:sectPr w:rsidR="005916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7F42" w:rsidRDefault="00FF7F42" w:rsidP="00FF7F42">
      <w:pPr>
        <w:spacing w:after="0" w:line="240" w:lineRule="auto"/>
      </w:pPr>
      <w:r>
        <w:separator/>
      </w:r>
    </w:p>
  </w:endnote>
  <w:endnote w:type="continuationSeparator" w:id="0">
    <w:p w:rsidR="00FF7F42" w:rsidRDefault="00FF7F42" w:rsidP="00FF7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7F42" w:rsidRDefault="00FF7F42" w:rsidP="00FF7F42">
      <w:pPr>
        <w:spacing w:after="0" w:line="240" w:lineRule="auto"/>
      </w:pPr>
      <w:r>
        <w:separator/>
      </w:r>
    </w:p>
  </w:footnote>
  <w:footnote w:type="continuationSeparator" w:id="0">
    <w:p w:rsidR="00FF7F42" w:rsidRDefault="00FF7F42" w:rsidP="00FF7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6F7"/>
    <w:rsid w:val="003326F7"/>
    <w:rsid w:val="003F5F15"/>
    <w:rsid w:val="004A62EB"/>
    <w:rsid w:val="0059168C"/>
    <w:rsid w:val="00F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A3D73C87-F8BF-4492-BEE4-4C00404FE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26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7F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F7F42"/>
  </w:style>
  <w:style w:type="paragraph" w:styleId="a4">
    <w:name w:val="footer"/>
    <w:basedOn w:val="a"/>
    <w:link w:val="Char0"/>
    <w:uiPriority w:val="99"/>
    <w:unhideWhenUsed/>
    <w:rsid w:val="00FF7F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F7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문정민</cp:lastModifiedBy>
  <cp:revision>4</cp:revision>
  <dcterms:created xsi:type="dcterms:W3CDTF">2021-03-23T11:36:00Z</dcterms:created>
  <dcterms:modified xsi:type="dcterms:W3CDTF">2021-04-09T08:34:00Z</dcterms:modified>
</cp:coreProperties>
</file>